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1801"/>
        <w:tblW w:w="0" w:type="auto"/>
        <w:tblLook w:val="04A0"/>
      </w:tblPr>
      <w:tblGrid>
        <w:gridCol w:w="1376"/>
        <w:gridCol w:w="1441"/>
        <w:gridCol w:w="1441"/>
        <w:gridCol w:w="1382"/>
        <w:gridCol w:w="1441"/>
        <w:gridCol w:w="1441"/>
      </w:tblGrid>
      <w:tr w:rsidR="00E56EFA" w:rsidTr="00E56EFA">
        <w:tc>
          <w:tcPr>
            <w:tcW w:w="4258" w:type="dxa"/>
            <w:gridSpan w:val="3"/>
            <w:tcBorders>
              <w:top w:val="single" w:sz="4" w:space="0" w:color="auto"/>
            </w:tcBorders>
          </w:tcPr>
          <w:p w:rsidR="00E56EFA" w:rsidRPr="00024BEE" w:rsidRDefault="00E56EFA" w:rsidP="005956AE">
            <w:pPr>
              <w:jc w:val="center"/>
            </w:pPr>
            <w:r w:rsidRPr="00024BEE">
              <w:rPr>
                <w:rFonts w:hint="eastAsia"/>
              </w:rPr>
              <w:t>healthy controls</w:t>
            </w:r>
          </w:p>
        </w:tc>
        <w:tc>
          <w:tcPr>
            <w:tcW w:w="4264" w:type="dxa"/>
            <w:gridSpan w:val="3"/>
            <w:tcBorders>
              <w:top w:val="single" w:sz="4" w:space="0" w:color="auto"/>
            </w:tcBorders>
          </w:tcPr>
          <w:p w:rsidR="00E56EFA" w:rsidRDefault="00E56EFA" w:rsidP="005956AE">
            <w:pPr>
              <w:jc w:val="center"/>
            </w:pPr>
            <w:r>
              <w:rPr>
                <w:rFonts w:hint="eastAsia"/>
              </w:rPr>
              <w:t>BD patients</w:t>
            </w:r>
          </w:p>
        </w:tc>
      </w:tr>
      <w:tr w:rsidR="00E56EFA" w:rsidTr="00E56EFA">
        <w:tc>
          <w:tcPr>
            <w:tcW w:w="4258" w:type="dxa"/>
            <w:gridSpan w:val="3"/>
          </w:tcPr>
          <w:p w:rsidR="00E56EFA" w:rsidRPr="00024BEE" w:rsidRDefault="00E56EFA" w:rsidP="005956AE">
            <w:pPr>
              <w:jc w:val="center"/>
            </w:pPr>
            <w:r w:rsidRPr="00024BEE">
              <w:rPr>
                <w:rFonts w:hint="eastAsia"/>
              </w:rPr>
              <w:t>PBMC cultured with anti-CD3 and anti-CD28</w:t>
            </w:r>
          </w:p>
        </w:tc>
        <w:tc>
          <w:tcPr>
            <w:tcW w:w="4264" w:type="dxa"/>
            <w:gridSpan w:val="3"/>
          </w:tcPr>
          <w:p w:rsidR="00E56EFA" w:rsidRPr="00A063EB" w:rsidRDefault="00E56EFA" w:rsidP="005956AE">
            <w:r>
              <w:rPr>
                <w:rFonts w:hint="eastAsia"/>
              </w:rPr>
              <w:t>PBMC cultured with anti-CD3 and anti-CD28</w:t>
            </w:r>
          </w:p>
        </w:tc>
      </w:tr>
      <w:tr w:rsidR="00443D17" w:rsidTr="00B77B7A">
        <w:tc>
          <w:tcPr>
            <w:tcW w:w="1376" w:type="dxa"/>
          </w:tcPr>
          <w:p w:rsidR="00443D17" w:rsidRDefault="00443D17" w:rsidP="005956AE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1441" w:type="dxa"/>
          </w:tcPr>
          <w:p w:rsidR="00443D17" w:rsidRDefault="00443D17" w:rsidP="005956AE">
            <w:pPr>
              <w:jc w:val="center"/>
            </w:pPr>
            <w:r>
              <w:rPr>
                <w:rFonts w:hint="eastAsia"/>
              </w:rPr>
              <w:t>AG</w:t>
            </w:r>
          </w:p>
        </w:tc>
        <w:tc>
          <w:tcPr>
            <w:tcW w:w="1441" w:type="dxa"/>
          </w:tcPr>
          <w:p w:rsidR="00443D17" w:rsidRDefault="00443D17" w:rsidP="005956AE">
            <w:pPr>
              <w:jc w:val="center"/>
            </w:pPr>
            <w:r>
              <w:rPr>
                <w:rFonts w:hint="eastAsia"/>
              </w:rPr>
              <w:t>GG</w:t>
            </w:r>
          </w:p>
        </w:tc>
        <w:tc>
          <w:tcPr>
            <w:tcW w:w="1382" w:type="dxa"/>
          </w:tcPr>
          <w:p w:rsidR="00443D17" w:rsidRDefault="00443D17" w:rsidP="005956AE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1441" w:type="dxa"/>
          </w:tcPr>
          <w:p w:rsidR="00443D17" w:rsidRDefault="00443D17" w:rsidP="005956AE">
            <w:pPr>
              <w:jc w:val="center"/>
            </w:pPr>
            <w:r>
              <w:rPr>
                <w:rFonts w:hint="eastAsia"/>
              </w:rPr>
              <w:t>AG</w:t>
            </w:r>
          </w:p>
        </w:tc>
        <w:tc>
          <w:tcPr>
            <w:tcW w:w="1441" w:type="dxa"/>
          </w:tcPr>
          <w:p w:rsidR="00443D17" w:rsidRDefault="00443D17" w:rsidP="005956AE">
            <w:pPr>
              <w:jc w:val="center"/>
            </w:pPr>
            <w:r>
              <w:rPr>
                <w:rFonts w:hint="eastAsia"/>
              </w:rPr>
              <w:t>GG</w:t>
            </w:r>
          </w:p>
        </w:tc>
      </w:tr>
      <w:tr w:rsidR="00443D17" w:rsidTr="00771C5C">
        <w:tc>
          <w:tcPr>
            <w:tcW w:w="1376" w:type="dxa"/>
          </w:tcPr>
          <w:p w:rsidR="00443D17" w:rsidRDefault="00443D17" w:rsidP="005956AE">
            <w:pPr>
              <w:jc w:val="center"/>
            </w:pPr>
            <w:r>
              <w:t>82.00</w:t>
            </w:r>
          </w:p>
          <w:p w:rsidR="00443D17" w:rsidRDefault="00443D17" w:rsidP="005956AE">
            <w:pPr>
              <w:jc w:val="center"/>
            </w:pPr>
            <w:r>
              <w:t>121.00</w:t>
            </w:r>
          </w:p>
          <w:p w:rsidR="00443D17" w:rsidRDefault="00443D17" w:rsidP="005956AE">
            <w:pPr>
              <w:jc w:val="center"/>
            </w:pPr>
            <w:r>
              <w:t>112.00</w:t>
            </w:r>
          </w:p>
          <w:p w:rsidR="00443D17" w:rsidRDefault="00443D17" w:rsidP="005956AE">
            <w:pPr>
              <w:jc w:val="center"/>
            </w:pPr>
            <w:r>
              <w:t>124.00</w:t>
            </w:r>
          </w:p>
          <w:p w:rsidR="00443D17" w:rsidRDefault="00443D17" w:rsidP="005956AE">
            <w:pPr>
              <w:jc w:val="center"/>
            </w:pPr>
            <w:r>
              <w:t>130.00</w:t>
            </w:r>
          </w:p>
          <w:p w:rsidR="00443D17" w:rsidRDefault="00443D17" w:rsidP="005956AE">
            <w:pPr>
              <w:jc w:val="center"/>
            </w:pPr>
            <w:r>
              <w:t>148.00</w:t>
            </w:r>
          </w:p>
          <w:p w:rsidR="00443D17" w:rsidRDefault="00443D17" w:rsidP="005956AE">
            <w:pPr>
              <w:jc w:val="center"/>
            </w:pPr>
            <w:r>
              <w:t>147.00</w:t>
            </w:r>
          </w:p>
          <w:p w:rsidR="00443D17" w:rsidRDefault="00443D17" w:rsidP="005956AE">
            <w:pPr>
              <w:jc w:val="center"/>
            </w:pPr>
            <w:r>
              <w:t>158.00</w:t>
            </w:r>
          </w:p>
          <w:p w:rsidR="00443D17" w:rsidRDefault="00443D17" w:rsidP="005956AE">
            <w:pPr>
              <w:jc w:val="center"/>
            </w:pPr>
            <w:r>
              <w:t>190.00</w:t>
            </w:r>
          </w:p>
          <w:p w:rsidR="00443D17" w:rsidRDefault="00443D17" w:rsidP="005956AE">
            <w:pPr>
              <w:jc w:val="center"/>
            </w:pPr>
            <w:r>
              <w:t>231.00</w:t>
            </w:r>
          </w:p>
        </w:tc>
        <w:tc>
          <w:tcPr>
            <w:tcW w:w="1441" w:type="dxa"/>
          </w:tcPr>
          <w:p w:rsidR="00443D17" w:rsidRDefault="00443D17" w:rsidP="005956AE">
            <w:pPr>
              <w:jc w:val="center"/>
            </w:pPr>
            <w:r>
              <w:t>93.00</w:t>
            </w:r>
          </w:p>
          <w:p w:rsidR="00443D17" w:rsidRDefault="00443D17" w:rsidP="005956AE">
            <w:pPr>
              <w:jc w:val="center"/>
            </w:pPr>
            <w:r>
              <w:t>119.00</w:t>
            </w:r>
          </w:p>
          <w:p w:rsidR="00443D17" w:rsidRDefault="00443D17" w:rsidP="005956AE">
            <w:pPr>
              <w:jc w:val="center"/>
            </w:pPr>
            <w:r>
              <w:t>110.00</w:t>
            </w:r>
          </w:p>
          <w:p w:rsidR="00443D17" w:rsidRDefault="00443D17" w:rsidP="005956AE">
            <w:pPr>
              <w:jc w:val="center"/>
            </w:pPr>
            <w:r>
              <w:t>126.00</w:t>
            </w:r>
          </w:p>
          <w:p w:rsidR="00443D17" w:rsidRDefault="00443D17" w:rsidP="005956AE">
            <w:pPr>
              <w:jc w:val="center"/>
            </w:pPr>
            <w:r>
              <w:t>143.00</w:t>
            </w:r>
          </w:p>
          <w:p w:rsidR="00443D17" w:rsidRDefault="00443D17" w:rsidP="005956AE">
            <w:pPr>
              <w:jc w:val="center"/>
            </w:pPr>
            <w:r>
              <w:t>137.00</w:t>
            </w:r>
          </w:p>
          <w:p w:rsidR="00443D17" w:rsidRDefault="00443D17" w:rsidP="005956AE">
            <w:pPr>
              <w:jc w:val="center"/>
            </w:pPr>
            <w:r>
              <w:t>141.00</w:t>
            </w:r>
          </w:p>
          <w:p w:rsidR="00443D17" w:rsidRDefault="00443D17" w:rsidP="005956AE">
            <w:pPr>
              <w:jc w:val="center"/>
            </w:pPr>
            <w:r>
              <w:t>132.00</w:t>
            </w:r>
          </w:p>
          <w:p w:rsidR="00443D17" w:rsidRDefault="00443D17" w:rsidP="005956AE">
            <w:pPr>
              <w:jc w:val="center"/>
            </w:pPr>
            <w:r>
              <w:t>188.00</w:t>
            </w:r>
          </w:p>
          <w:p w:rsidR="00443D17" w:rsidRDefault="00443D17" w:rsidP="005956AE">
            <w:pPr>
              <w:jc w:val="center"/>
            </w:pPr>
            <w:r>
              <w:t>253.00</w:t>
            </w:r>
          </w:p>
        </w:tc>
        <w:tc>
          <w:tcPr>
            <w:tcW w:w="1441" w:type="dxa"/>
          </w:tcPr>
          <w:p w:rsidR="00443D17" w:rsidRDefault="00443D17" w:rsidP="005956AE">
            <w:pPr>
              <w:jc w:val="center"/>
            </w:pPr>
            <w:r>
              <w:t>105.00</w:t>
            </w:r>
          </w:p>
          <w:p w:rsidR="00443D17" w:rsidRDefault="00443D17" w:rsidP="005956AE">
            <w:pPr>
              <w:jc w:val="center"/>
            </w:pPr>
            <w:r>
              <w:t>162.00</w:t>
            </w:r>
          </w:p>
          <w:p w:rsidR="00443D17" w:rsidRDefault="00443D17" w:rsidP="005956AE">
            <w:pPr>
              <w:jc w:val="center"/>
            </w:pPr>
            <w:r>
              <w:t>143.00</w:t>
            </w:r>
          </w:p>
          <w:p w:rsidR="00443D17" w:rsidRDefault="00443D17" w:rsidP="005956AE">
            <w:pPr>
              <w:jc w:val="center"/>
            </w:pPr>
            <w:r>
              <w:t>158.00</w:t>
            </w:r>
          </w:p>
          <w:p w:rsidR="00443D17" w:rsidRDefault="00443D17" w:rsidP="005956AE">
            <w:pPr>
              <w:jc w:val="center"/>
            </w:pPr>
            <w:r>
              <w:t>159.00</w:t>
            </w:r>
          </w:p>
          <w:p w:rsidR="00443D17" w:rsidRDefault="00443D17" w:rsidP="005956AE">
            <w:pPr>
              <w:jc w:val="center"/>
            </w:pPr>
            <w:r>
              <w:t>179.00</w:t>
            </w:r>
          </w:p>
          <w:p w:rsidR="00443D17" w:rsidRDefault="00443D17" w:rsidP="005956AE">
            <w:pPr>
              <w:jc w:val="center"/>
            </w:pPr>
            <w:r>
              <w:t>195.00</w:t>
            </w:r>
          </w:p>
          <w:p w:rsidR="00443D17" w:rsidRDefault="00443D17" w:rsidP="005956AE">
            <w:pPr>
              <w:jc w:val="center"/>
            </w:pPr>
            <w:r>
              <w:t>198.00</w:t>
            </w:r>
          </w:p>
          <w:p w:rsidR="00443D17" w:rsidRDefault="00443D17" w:rsidP="005956AE">
            <w:pPr>
              <w:jc w:val="center"/>
            </w:pPr>
            <w:r>
              <w:t>213.00</w:t>
            </w:r>
          </w:p>
          <w:p w:rsidR="00443D17" w:rsidRDefault="00443D17" w:rsidP="005956AE">
            <w:pPr>
              <w:jc w:val="center"/>
            </w:pPr>
            <w:r>
              <w:t>228.00</w:t>
            </w:r>
          </w:p>
          <w:p w:rsidR="00443D17" w:rsidRDefault="00443D17" w:rsidP="005956AE">
            <w:pPr>
              <w:jc w:val="center"/>
            </w:pPr>
            <w:r>
              <w:t>245.00</w:t>
            </w:r>
          </w:p>
          <w:p w:rsidR="00443D17" w:rsidRDefault="00443D17" w:rsidP="005956AE">
            <w:pPr>
              <w:jc w:val="center"/>
            </w:pPr>
            <w:r>
              <w:t>273.00</w:t>
            </w:r>
          </w:p>
        </w:tc>
        <w:tc>
          <w:tcPr>
            <w:tcW w:w="1382" w:type="dxa"/>
          </w:tcPr>
          <w:p w:rsidR="00443D17" w:rsidRDefault="00443D17" w:rsidP="00A13CBD">
            <w:pPr>
              <w:jc w:val="center"/>
            </w:pPr>
            <w:r>
              <w:t>687.00</w:t>
            </w:r>
          </w:p>
          <w:p w:rsidR="00443D17" w:rsidRDefault="00443D17" w:rsidP="00A13CBD">
            <w:pPr>
              <w:jc w:val="center"/>
            </w:pPr>
            <w:r>
              <w:t>645.00</w:t>
            </w:r>
          </w:p>
          <w:p w:rsidR="00443D17" w:rsidRDefault="00443D17" w:rsidP="00A13CBD">
            <w:pPr>
              <w:jc w:val="center"/>
            </w:pPr>
            <w:r>
              <w:t>591.00</w:t>
            </w:r>
          </w:p>
          <w:p w:rsidR="00443D17" w:rsidRDefault="00443D17" w:rsidP="00A13CBD">
            <w:pPr>
              <w:jc w:val="center"/>
            </w:pPr>
            <w:r>
              <w:t>578.00</w:t>
            </w:r>
          </w:p>
          <w:p w:rsidR="00443D17" w:rsidRDefault="00443D17" w:rsidP="00A13CBD">
            <w:pPr>
              <w:jc w:val="center"/>
            </w:pPr>
            <w:r>
              <w:t>568.00</w:t>
            </w:r>
          </w:p>
          <w:p w:rsidR="00443D17" w:rsidRDefault="00443D17" w:rsidP="00A13CBD">
            <w:pPr>
              <w:jc w:val="center"/>
            </w:pPr>
            <w:r>
              <w:t>503.00</w:t>
            </w:r>
          </w:p>
          <w:p w:rsidR="00443D17" w:rsidRDefault="00443D17" w:rsidP="00A13CBD">
            <w:pPr>
              <w:jc w:val="center"/>
            </w:pPr>
            <w:r>
              <w:t>472.00</w:t>
            </w:r>
          </w:p>
          <w:p w:rsidR="00443D17" w:rsidRDefault="00443D17" w:rsidP="005956AE">
            <w:pPr>
              <w:jc w:val="center"/>
            </w:pPr>
            <w:r>
              <w:t>425.00</w:t>
            </w:r>
          </w:p>
        </w:tc>
        <w:tc>
          <w:tcPr>
            <w:tcW w:w="1441" w:type="dxa"/>
          </w:tcPr>
          <w:p w:rsidR="00443D17" w:rsidRDefault="00443D17" w:rsidP="00A13CBD">
            <w:pPr>
              <w:jc w:val="center"/>
            </w:pPr>
            <w:r>
              <w:t>442.00</w:t>
            </w:r>
          </w:p>
          <w:p w:rsidR="00443D17" w:rsidRDefault="00443D17" w:rsidP="00A13CBD">
            <w:pPr>
              <w:jc w:val="center"/>
            </w:pPr>
            <w:r>
              <w:t>462.00</w:t>
            </w:r>
          </w:p>
          <w:p w:rsidR="00443D17" w:rsidRDefault="00443D17" w:rsidP="00A13CBD">
            <w:pPr>
              <w:jc w:val="center"/>
            </w:pPr>
            <w:r>
              <w:t>494.00</w:t>
            </w:r>
          </w:p>
          <w:p w:rsidR="00443D17" w:rsidRDefault="00443D17" w:rsidP="00A13CBD">
            <w:pPr>
              <w:jc w:val="center"/>
            </w:pPr>
            <w:r>
              <w:t>552.00</w:t>
            </w:r>
          </w:p>
          <w:p w:rsidR="00443D17" w:rsidRDefault="00443D17" w:rsidP="00A13CBD">
            <w:pPr>
              <w:jc w:val="center"/>
            </w:pPr>
            <w:r>
              <w:t>563.00</w:t>
            </w:r>
          </w:p>
          <w:p w:rsidR="00443D17" w:rsidRDefault="00443D17" w:rsidP="00A13CBD">
            <w:pPr>
              <w:jc w:val="center"/>
            </w:pPr>
            <w:r>
              <w:t>598.00</w:t>
            </w:r>
          </w:p>
          <w:p w:rsidR="00443D17" w:rsidRDefault="00443D17" w:rsidP="00A13CBD">
            <w:pPr>
              <w:jc w:val="center"/>
            </w:pPr>
            <w:r>
              <w:t>629.00</w:t>
            </w:r>
          </w:p>
          <w:p w:rsidR="00443D17" w:rsidRDefault="00443D17" w:rsidP="00A13CBD">
            <w:pPr>
              <w:jc w:val="center"/>
            </w:pPr>
            <w:r>
              <w:t>698.00</w:t>
            </w:r>
          </w:p>
          <w:p w:rsidR="00443D17" w:rsidRDefault="00443D17" w:rsidP="005956AE">
            <w:pPr>
              <w:jc w:val="center"/>
            </w:pPr>
            <w:r>
              <w:t>667.00</w:t>
            </w:r>
          </w:p>
        </w:tc>
        <w:tc>
          <w:tcPr>
            <w:tcW w:w="1441" w:type="dxa"/>
          </w:tcPr>
          <w:p w:rsidR="00443D17" w:rsidRDefault="00443D17" w:rsidP="00A13CBD">
            <w:pPr>
              <w:jc w:val="center"/>
            </w:pPr>
            <w:r>
              <w:t>820.00</w:t>
            </w:r>
          </w:p>
          <w:p w:rsidR="00443D17" w:rsidRDefault="00443D17" w:rsidP="00A13CBD">
            <w:pPr>
              <w:jc w:val="center"/>
            </w:pPr>
            <w:r>
              <w:t>802.00</w:t>
            </w:r>
          </w:p>
          <w:p w:rsidR="00443D17" w:rsidRDefault="00443D17" w:rsidP="00A13CBD">
            <w:pPr>
              <w:jc w:val="center"/>
            </w:pPr>
            <w:r>
              <w:t>748.00</w:t>
            </w:r>
          </w:p>
          <w:p w:rsidR="00443D17" w:rsidRDefault="00443D17" w:rsidP="00A13CBD">
            <w:pPr>
              <w:jc w:val="center"/>
            </w:pPr>
            <w:r>
              <w:t>723.00</w:t>
            </w:r>
          </w:p>
          <w:p w:rsidR="00443D17" w:rsidRDefault="00443D17" w:rsidP="00A13CBD">
            <w:pPr>
              <w:jc w:val="center"/>
            </w:pPr>
            <w:r>
              <w:t>711.00</w:t>
            </w:r>
          </w:p>
          <w:p w:rsidR="00443D17" w:rsidRDefault="00443D17" w:rsidP="00A13CBD">
            <w:pPr>
              <w:jc w:val="center"/>
            </w:pPr>
            <w:r>
              <w:t>640.00</w:t>
            </w:r>
          </w:p>
          <w:p w:rsidR="00443D17" w:rsidRDefault="00443D17" w:rsidP="00A13CBD">
            <w:pPr>
              <w:jc w:val="center"/>
            </w:pPr>
            <w:r>
              <w:t>609.00</w:t>
            </w:r>
          </w:p>
          <w:p w:rsidR="00443D17" w:rsidRDefault="00443D17" w:rsidP="00A13CBD">
            <w:pPr>
              <w:jc w:val="center"/>
            </w:pPr>
            <w:r>
              <w:t>594.00</w:t>
            </w:r>
          </w:p>
          <w:p w:rsidR="00443D17" w:rsidRDefault="00443D17" w:rsidP="00A13CBD">
            <w:pPr>
              <w:jc w:val="center"/>
            </w:pPr>
            <w:r>
              <w:t>562.00</w:t>
            </w:r>
          </w:p>
          <w:p w:rsidR="00443D17" w:rsidRDefault="00443D17" w:rsidP="005956AE">
            <w:pPr>
              <w:jc w:val="center"/>
            </w:pPr>
            <w:r>
              <w:t>501.00</w:t>
            </w:r>
          </w:p>
        </w:tc>
      </w:tr>
    </w:tbl>
    <w:p w:rsidR="00A063EB" w:rsidRPr="00AC1F97" w:rsidRDefault="00DF17BF" w:rsidP="00A063E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able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063EB" w:rsidRPr="008A6101">
        <w:rPr>
          <w:rFonts w:ascii="Times New Roman" w:hAnsi="Times New Roman" w:cs="Times New Roman"/>
          <w:sz w:val="24"/>
          <w:szCs w:val="24"/>
        </w:rPr>
        <w:t>The expression of IL</w:t>
      </w:r>
      <w:r w:rsidR="00A063EB">
        <w:rPr>
          <w:rFonts w:ascii="Times New Roman" w:hAnsi="Times New Roman" w:cs="Times New Roman" w:hint="eastAsia"/>
          <w:sz w:val="24"/>
          <w:szCs w:val="24"/>
        </w:rPr>
        <w:t>-17</w:t>
      </w:r>
      <w:r w:rsidR="00A063EB" w:rsidRPr="008A6101">
        <w:rPr>
          <w:rFonts w:ascii="Times New Roman" w:hAnsi="Times New Roman" w:cs="Times New Roman"/>
          <w:sz w:val="24"/>
          <w:szCs w:val="24"/>
        </w:rPr>
        <w:t xml:space="preserve"> in BD patients and healthy controls</w:t>
      </w:r>
      <w:r w:rsidR="00A063EB">
        <w:rPr>
          <w:rFonts w:ascii="Times New Roman" w:hAnsi="Times New Roman" w:cs="Times New Roman" w:hint="eastAsia"/>
          <w:sz w:val="24"/>
          <w:szCs w:val="24"/>
        </w:rPr>
        <w:t xml:space="preserve"> (pg/ml)</w:t>
      </w:r>
    </w:p>
    <w:p w:rsidR="009C1C39" w:rsidRPr="00A063EB" w:rsidRDefault="009C1C39"/>
    <w:sectPr w:rsidR="009C1C39" w:rsidRPr="00A063EB" w:rsidSect="009C1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3C90" w:rsidRDefault="00393C90" w:rsidP="00E56EFA">
      <w:r>
        <w:separator/>
      </w:r>
    </w:p>
  </w:endnote>
  <w:endnote w:type="continuationSeparator" w:id="0">
    <w:p w:rsidR="00393C90" w:rsidRDefault="00393C90" w:rsidP="00E56E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3C90" w:rsidRDefault="00393C90" w:rsidP="00E56EFA">
      <w:r>
        <w:separator/>
      </w:r>
    </w:p>
  </w:footnote>
  <w:footnote w:type="continuationSeparator" w:id="0">
    <w:p w:rsidR="00393C90" w:rsidRDefault="00393C90" w:rsidP="00E56E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6EFA"/>
    <w:rsid w:val="000950C9"/>
    <w:rsid w:val="002B0FB6"/>
    <w:rsid w:val="00393C90"/>
    <w:rsid w:val="00443D17"/>
    <w:rsid w:val="005D3678"/>
    <w:rsid w:val="007C295B"/>
    <w:rsid w:val="009C1C39"/>
    <w:rsid w:val="00A063EB"/>
    <w:rsid w:val="00A13CBD"/>
    <w:rsid w:val="00B72ED8"/>
    <w:rsid w:val="00B95D9B"/>
    <w:rsid w:val="00C26AD6"/>
    <w:rsid w:val="00DF17BF"/>
    <w:rsid w:val="00E56E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6E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56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56E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56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56EFA"/>
    <w:rPr>
      <w:sz w:val="18"/>
      <w:szCs w:val="18"/>
    </w:rPr>
  </w:style>
  <w:style w:type="table" w:styleId="a5">
    <w:name w:val="Table Grid"/>
    <w:basedOn w:val="a1"/>
    <w:uiPriority w:val="59"/>
    <w:rsid w:val="00E56E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8</cp:revision>
  <dcterms:created xsi:type="dcterms:W3CDTF">2015-07-06T12:44:00Z</dcterms:created>
  <dcterms:modified xsi:type="dcterms:W3CDTF">2015-07-17T14:29:00Z</dcterms:modified>
</cp:coreProperties>
</file>